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41" w:rightFromText="141" w:vertAnchor="page" w:horzAnchor="margin" w:tblpXSpec="center" w:tblpY="1881"/>
        <w:tblW w:w="9744" w:type="dxa"/>
        <w:tblLook w:val="04A0" w:firstRow="1" w:lastRow="0" w:firstColumn="1" w:lastColumn="0" w:noHBand="0" w:noVBand="1"/>
      </w:tblPr>
      <w:tblGrid>
        <w:gridCol w:w="2883"/>
        <w:gridCol w:w="949"/>
        <w:gridCol w:w="1092"/>
        <w:gridCol w:w="731"/>
        <w:gridCol w:w="1194"/>
        <w:gridCol w:w="733"/>
        <w:gridCol w:w="844"/>
        <w:gridCol w:w="1318"/>
      </w:tblGrid>
      <w:tr w:rsidR="0064558B" w:rsidRPr="0023266E" w:rsidTr="00FA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4" w:type="dxa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:rsidR="0064558B" w:rsidRPr="00CC0914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</w:pPr>
            <w:r w:rsidRPr="00CC09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  <w:t xml:space="preserve">Additional file 2. COVID-19 associated symptoms report in PLWHIV participating in the </w:t>
            </w:r>
            <w:proofErr w:type="spellStart"/>
            <w:r w:rsidRPr="00CC09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MX"/>
              </w:rPr>
              <w:t>study.</w:t>
            </w:r>
            <w:r w:rsidRPr="00CC091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Symptom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Prevalent cases (n=233)</w:t>
            </w: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Incident cases (n=132)</w:t>
            </w: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Non-cases (n=437)</w:t>
            </w: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64558B" w:rsidRPr="0023266E" w:rsidTr="00FA6C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vMerge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%</w:t>
            </w: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%</w:t>
            </w: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%</w:t>
            </w: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b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 xml:space="preserve">p </w:t>
            </w:r>
            <w:proofErr w:type="spellStart"/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value</w:t>
            </w: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c</w:t>
            </w:r>
            <w:proofErr w:type="spellEnd"/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Fever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65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7.9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1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8.6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9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3.5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hills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2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0.9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3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0.2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0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Fatigue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09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6.8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2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4.6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44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3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Myalgia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9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8.2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67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0.8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11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5.4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Sore throat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9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3.9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1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8.6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96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2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Cough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6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2.6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3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0.2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91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0.8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Rhinorrhea</w:t>
            </w:r>
            <w:proofErr w:type="spellEnd"/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0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3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0.2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98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2.4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Dyspnea</w:t>
            </w:r>
            <w:proofErr w:type="spellEnd"/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1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7.6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1.2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.8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Thoracic pain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2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1.2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3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.6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 xml:space="preserve">Other respiratory 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0.7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1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5.9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4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.5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Headache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6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6.9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59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4.7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35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0.9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0.011</w:t>
            </w:r>
          </w:p>
        </w:tc>
      </w:tr>
      <w:tr w:rsidR="0064558B" w:rsidRPr="0023266E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Nausea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9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2.5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2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4.2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8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.7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0.001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bdominal pain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2.9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1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3.5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3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9.8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0.004</w:t>
            </w:r>
          </w:p>
        </w:tc>
      </w:tr>
      <w:tr w:rsidR="0064558B" w:rsidRPr="0023266E" w:rsidTr="00FA6C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Diarrhea</w:t>
            </w:r>
            <w:proofErr w:type="spellEnd"/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8.9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8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8.8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86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9.7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0.338</w:t>
            </w:r>
          </w:p>
        </w:tc>
      </w:tr>
      <w:tr w:rsidR="0064558B" w:rsidRPr="0023266E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Anosmia</w:t>
            </w:r>
          </w:p>
        </w:tc>
        <w:tc>
          <w:tcPr>
            <w:tcW w:w="949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75</w:t>
            </w:r>
          </w:p>
        </w:tc>
        <w:tc>
          <w:tcPr>
            <w:tcW w:w="1092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2.2</w:t>
            </w:r>
          </w:p>
        </w:tc>
        <w:tc>
          <w:tcPr>
            <w:tcW w:w="731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119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4.9</w:t>
            </w:r>
          </w:p>
        </w:tc>
        <w:tc>
          <w:tcPr>
            <w:tcW w:w="733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844" w:type="dxa"/>
            <w:noWrap/>
            <w:hideMark/>
          </w:tcPr>
          <w:p w:rsidR="0064558B" w:rsidRPr="0023266E" w:rsidRDefault="0064558B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.6</w:t>
            </w:r>
          </w:p>
        </w:tc>
        <w:tc>
          <w:tcPr>
            <w:tcW w:w="1318" w:type="dxa"/>
            <w:noWrap/>
            <w:hideMark/>
          </w:tcPr>
          <w:p w:rsidR="0064558B" w:rsidRPr="0023266E" w:rsidRDefault="0064558B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23266E" w:rsidTr="00FA6C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Dysgeusia</w:t>
            </w:r>
            <w:proofErr w:type="spellEnd"/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6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29.6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31.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MX"/>
              </w:rPr>
              <w:t>4.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:rsidR="0064558B" w:rsidRPr="0023266E" w:rsidRDefault="0064558B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326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MX"/>
              </w:rPr>
              <w:t>&lt; 0.001</w:t>
            </w:r>
          </w:p>
        </w:tc>
      </w:tr>
      <w:tr w:rsidR="0064558B" w:rsidRPr="00C7084C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4" w:type="dxa"/>
            <w:gridSpan w:val="8"/>
            <w:tcBorders>
              <w:top w:val="single" w:sz="4" w:space="0" w:color="auto"/>
              <w:bottom w:val="nil"/>
            </w:tcBorders>
            <w:noWrap/>
            <w:hideMark/>
          </w:tcPr>
          <w:p w:rsidR="0064558B" w:rsidRPr="006B29BE" w:rsidRDefault="0064558B" w:rsidP="00FA6CB0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</w:pPr>
            <w:proofErr w:type="gramStart"/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MX"/>
              </w:rPr>
              <w:t>a</w:t>
            </w:r>
            <w:proofErr w:type="gramEnd"/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 xml:space="preserve"> Self-reported symptoms since the beginning of the pandemic (March 2020)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MX"/>
              </w:rPr>
              <w:t>b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 xml:space="preserve"> Column percentages are shown; </w:t>
            </w:r>
            <w:proofErr w:type="spellStart"/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val="en-US" w:eastAsia="es-MX"/>
              </w:rPr>
              <w:t>c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>Fisher’s</w:t>
            </w:r>
            <w:proofErr w:type="spellEnd"/>
            <w:r w:rsidRPr="006B29B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US" w:eastAsia="es-MX"/>
              </w:rPr>
              <w:t xml:space="preserve"> exact test, two-sided p values are shown comparing all positive cases (prevalent cases + incident cases) vs non-cases.</w:t>
            </w:r>
          </w:p>
        </w:tc>
      </w:tr>
    </w:tbl>
    <w:p w:rsidR="00001E18" w:rsidRDefault="00001E18">
      <w:bookmarkStart w:id="0" w:name="_GoBack"/>
      <w:bookmarkEnd w:id="0"/>
    </w:p>
    <w:sectPr w:rsidR="0000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58B"/>
    <w:rsid w:val="00001E18"/>
    <w:rsid w:val="000A6F0C"/>
    <w:rsid w:val="000B7943"/>
    <w:rsid w:val="001342A0"/>
    <w:rsid w:val="00162429"/>
    <w:rsid w:val="001670CD"/>
    <w:rsid w:val="001A10E4"/>
    <w:rsid w:val="001C2408"/>
    <w:rsid w:val="00205CE3"/>
    <w:rsid w:val="00261298"/>
    <w:rsid w:val="00263C8F"/>
    <w:rsid w:val="002E7E83"/>
    <w:rsid w:val="002F5C8E"/>
    <w:rsid w:val="0031730E"/>
    <w:rsid w:val="00346B35"/>
    <w:rsid w:val="00362BCD"/>
    <w:rsid w:val="003B1377"/>
    <w:rsid w:val="003B1967"/>
    <w:rsid w:val="004202AE"/>
    <w:rsid w:val="00430869"/>
    <w:rsid w:val="00447EB2"/>
    <w:rsid w:val="00486531"/>
    <w:rsid w:val="004B136A"/>
    <w:rsid w:val="00531417"/>
    <w:rsid w:val="00635D5D"/>
    <w:rsid w:val="0064558B"/>
    <w:rsid w:val="006F0853"/>
    <w:rsid w:val="00727437"/>
    <w:rsid w:val="00736357"/>
    <w:rsid w:val="00783FB0"/>
    <w:rsid w:val="007913FD"/>
    <w:rsid w:val="00793E94"/>
    <w:rsid w:val="007A2FFE"/>
    <w:rsid w:val="008163F7"/>
    <w:rsid w:val="00824537"/>
    <w:rsid w:val="00852905"/>
    <w:rsid w:val="008B40D9"/>
    <w:rsid w:val="008B61A4"/>
    <w:rsid w:val="008C1525"/>
    <w:rsid w:val="008D039E"/>
    <w:rsid w:val="00982E80"/>
    <w:rsid w:val="009C2A59"/>
    <w:rsid w:val="009F10BF"/>
    <w:rsid w:val="009F554A"/>
    <w:rsid w:val="00A150B6"/>
    <w:rsid w:val="00A524A2"/>
    <w:rsid w:val="00A64EFB"/>
    <w:rsid w:val="00A9010B"/>
    <w:rsid w:val="00AE0CBF"/>
    <w:rsid w:val="00AF3885"/>
    <w:rsid w:val="00B45357"/>
    <w:rsid w:val="00B70D73"/>
    <w:rsid w:val="00BE5754"/>
    <w:rsid w:val="00C0699D"/>
    <w:rsid w:val="00C36A76"/>
    <w:rsid w:val="00C45E47"/>
    <w:rsid w:val="00CA274C"/>
    <w:rsid w:val="00CA7402"/>
    <w:rsid w:val="00D066C2"/>
    <w:rsid w:val="00DB6B5D"/>
    <w:rsid w:val="00DD202B"/>
    <w:rsid w:val="00E526E3"/>
    <w:rsid w:val="00F011A5"/>
    <w:rsid w:val="00F23039"/>
    <w:rsid w:val="00F35823"/>
    <w:rsid w:val="00F45250"/>
    <w:rsid w:val="00F47DA4"/>
    <w:rsid w:val="00F54AD7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7283B-0400-4247-B1E8-10291AB7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558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>HP Inc.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2-11T08:15:00Z</dcterms:created>
  <dcterms:modified xsi:type="dcterms:W3CDTF">2023-12-11T08:15:00Z</dcterms:modified>
</cp:coreProperties>
</file>